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 Detailed information of SARS-CoV-2 genome sequences from Eastern Germany, March to December, 2020.</w:t>
      </w:r>
    </w:p>
    <w:tbl>
      <w:tblPr>
        <w:tblW w:w="9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992"/>
        <w:gridCol w:w="1560"/>
        <w:gridCol w:w="1701"/>
        <w:gridCol w:w="1448"/>
      </w:tblGrid>
      <w:tr>
        <w:trPr>
          <w:trHeight w:val="283" w:hRule="atLeast"/>
        </w:trPr>
        <w:tc>
          <w:tcPr>
            <w:tcW w:w="4219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fill="BDC0BF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992" w:type="dxa"/>
            <w:tcBorders>
              <w:top w:val="single" w:sz="4" w:space="0" w:color="A5A5A5"/>
              <w:bottom w:val="single" w:sz="4" w:space="0" w:color="3F3F3F"/>
              <w:right w:val="single" w:sz="4" w:space="0" w:color="A5A5A5"/>
            </w:tcBorders>
            <w:shd w:fill="BDC0BF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560" w:type="dxa"/>
            <w:tcBorders>
              <w:top w:val="single" w:sz="4" w:space="0" w:color="A5A5A5"/>
              <w:bottom w:val="single" w:sz="4" w:space="0" w:color="3F3F3F"/>
              <w:right w:val="single" w:sz="4" w:space="0" w:color="A5A5A5"/>
            </w:tcBorders>
            <w:shd w:fill="BDC0BF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min Division</w:t>
            </w:r>
          </w:p>
        </w:tc>
        <w:tc>
          <w:tcPr>
            <w:tcW w:w="1701" w:type="dxa"/>
            <w:tcBorders>
              <w:top w:val="single" w:sz="4" w:space="0" w:color="A5A5A5"/>
              <w:bottom w:val="single" w:sz="4" w:space="0" w:color="3F3F3F"/>
              <w:right w:val="single" w:sz="4" w:space="0" w:color="A5A5A5"/>
            </w:tcBorders>
            <w:shd w:fill="BDC0BF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isaid_epi_isl</w:t>
            </w:r>
          </w:p>
        </w:tc>
        <w:tc>
          <w:tcPr>
            <w:tcW w:w="1448" w:type="dxa"/>
            <w:tcBorders>
              <w:top w:val="single" w:sz="4" w:space="0" w:color="A5A5A5"/>
              <w:bottom w:val="single" w:sz="4" w:space="0" w:color="3F3F3F"/>
              <w:right w:val="single" w:sz="4" w:space="0" w:color="A5A5A5"/>
            </w:tcBorders>
            <w:shd w:fill="BDC0BF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llection Date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17-745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4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189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8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219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9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900-816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9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D936-729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2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D935-720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1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16-207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2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041-564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4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81-819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3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143-814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3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01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4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01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5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03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5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00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4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z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7677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z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7671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03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5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03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5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323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54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3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0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4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308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0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1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4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0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4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72-434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3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48-434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2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ChVir-W1275-437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5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51-565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5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062-729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4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3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3181-574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654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11-1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3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DcGC-L6266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711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DcGC-L6267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711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74-814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3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82-811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3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195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8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248-1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4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15-D799-1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4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54-811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5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29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0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3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0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4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167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7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DcGC-L5689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710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2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7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1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5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281-814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4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62-662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1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26-825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1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37-828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3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22-441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0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79-448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1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15-670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0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49-823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1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92-823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8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47-674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8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63293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1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2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20-820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6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07-820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9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98-442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9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20-441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0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10-826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9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99-826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9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RKI-NP-007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5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NP-007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299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58-827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8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RKI-NP-003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6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3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9416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6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8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4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7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NP-007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6029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18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6457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0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9416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80-435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5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139-812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4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46-829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4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17-824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5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19-670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0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14-678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0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26-508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7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22-449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6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78-447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1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15-825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7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35-826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1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37-822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1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43-432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4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45-678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7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35-679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7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2123-445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1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902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60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901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60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901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38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11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387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38-672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7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30-675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3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5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6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3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17-672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0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0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8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1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8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1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9416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1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8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285-436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4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86-441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6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50-442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0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5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9416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13-825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0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5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6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3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D1973-821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4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49-825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0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Z-003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2516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Z-004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2516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NP-004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0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NP-008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6029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NP-006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1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0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9416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1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9416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RKI-NP-005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5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RKI-NP-007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6031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Z-004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2516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11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387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NP-006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0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NP-001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0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19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6457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3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7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1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6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3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7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2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6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5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7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3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2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6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3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6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Z-004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2517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19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6457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NP-002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1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18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6457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RKI-NP-005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5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ChVir2166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5668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Z-003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2516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Z-003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2516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Z-003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2516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Z-003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2515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Z-003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2516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Z-004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2516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Z-004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2517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hpi-p169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7655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05-434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5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900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60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29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96-448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8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11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6454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2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9416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2121-443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18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899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37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899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0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81-599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18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47-591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18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71-744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18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17-829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18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2120-597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19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NP-003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1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02-817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0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04-815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0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32-577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6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1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5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47-829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0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28-826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0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48-828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0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46-828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3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762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55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0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40-827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6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762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55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50-432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5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47-437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3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98-438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2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48-829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8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52-574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8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2117-407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1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40-824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7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00-827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9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42-449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7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33-590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1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2128-829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5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53-749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8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97-820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8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067-722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4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N-002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126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D933-562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6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148-814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4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0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4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0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4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42-820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1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41-568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4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16-434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5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52-824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8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77-817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1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84-811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3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142-810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2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19-215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2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0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96-433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6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1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90-823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2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36-431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0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49-822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7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545-437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6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776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0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14-569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5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27-826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6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14-670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5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51-433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2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43-821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6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45-628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7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42-810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2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DcGC-L5689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615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DcGC-L6264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710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D934-562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1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D932-562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7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64-432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2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136-435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3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073-810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4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321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35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132-815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1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55-815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2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94-825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8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2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98-820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9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54-504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0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2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5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13-744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6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697-813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5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191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8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171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8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679-1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4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672-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3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12-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2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18-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3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667-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3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666-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3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671-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3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10-1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3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17-D761-1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4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168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7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929-1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4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196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9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670-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3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78-787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3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93-817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2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903-434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2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909-434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2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03-810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5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31-430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3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09-815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5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299-430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5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066-720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4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052-725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4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45-564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2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3185-a-748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653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1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4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15-562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5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297-742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5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1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4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1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4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3170-a-437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652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49-579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1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310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53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3187-a-815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653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21-437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7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0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50-818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5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190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8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1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5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308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52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63-816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2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DcGC-L6267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711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29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01-811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0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3190-a-438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653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3174-a-729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653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178-810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4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137-574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3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133-574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3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3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061-725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4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665-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3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658-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3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196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9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191-1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51664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129-727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5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3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135-724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5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3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310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53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149-811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4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43-818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2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2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8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1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3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1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3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1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4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82-503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4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16-671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0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DcGC-L6267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711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899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37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NP-002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1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NP-007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1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NP-004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1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1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3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1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3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NP-006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1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NP-006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1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29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1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9416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31-274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1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ChVir2179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4984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NP-002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0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I-01749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114765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I-01749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114765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04-824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9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2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8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903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1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57-443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8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80-824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5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46-822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0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11-501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9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901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39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NP-007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0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16-826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6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06-825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9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56-825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8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76-822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1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34-823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1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2124-594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2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26-825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0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16-593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0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77-594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1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25-594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0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23-449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0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903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35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1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3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NP-007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0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NP-008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6030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2181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4985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5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8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5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9416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DcGC-L6266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710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898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34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2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863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03-597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9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898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59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RKI-NP-006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5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N-015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104833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2122-597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1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898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36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903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60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900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60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36-820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8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38-823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8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14-822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9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46-823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8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01-821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9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34-827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8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RKI-NP-003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5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N-016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104830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5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7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3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33-829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8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29-741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8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Z-003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2516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32-824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9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NP-004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0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2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7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39-820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8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D2047-500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1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31-826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8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29-827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9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2119-820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1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RKI-NP-003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6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2118-440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9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55-820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8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28-826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19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54-509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8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0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6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2164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6214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09-823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9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51-506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7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1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4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4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6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4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8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3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3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6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4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7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3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6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3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7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1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2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2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DcGC-L5690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710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291-818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4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792-702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1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197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9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06-823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9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3184-a-431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653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RKI-N-015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104833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3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389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134-818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3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3179-a-818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653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3193-810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652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144-724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5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28-745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7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40-829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5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1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22-678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1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93-438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8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12-430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0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151-430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4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282-438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4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076-438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7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3192-a-436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654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Cento-3508043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1531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97-829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9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1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2125-440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2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12-824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0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55-745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5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MMV-Bo-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111892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84-568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7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18-676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1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79-430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6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13-678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0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84-442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2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59-444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8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88-446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2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70-822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5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899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60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41-826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7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28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29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21-446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0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00-676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9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44-829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7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42-675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7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Cento-3654793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1532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1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44-671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7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21-677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1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20-677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0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ChVir-W1702-671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5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91-829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8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3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18-821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6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32-829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7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3182-a-814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654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3177-a-433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0653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89-434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2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1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4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0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2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27-826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1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52-701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2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419-822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5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33-825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6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31-829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6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413-829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5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15-622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0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32-437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6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51-825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7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32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96086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49-741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8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36-436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6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88-829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2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442-823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5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95-820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9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56-677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3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48-821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4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423-822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5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18-820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6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29-828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6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549-745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7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96-829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9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88-436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8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44-828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5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426-822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5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51-823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8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1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5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90-821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8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DcGC-L6267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711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830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04-439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9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ChVir-W1155-439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5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ChVir-W1276-438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5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ChVir-W1314-432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9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ChVir-W1313-430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9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ChVir-W1157-433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5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ChVir-W1312-438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3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ChVir-W1153-437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4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ChVir-W1147-430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4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832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58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30-829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7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17-821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0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72-826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1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25-820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1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14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6456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19-443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6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29-587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1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903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0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899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36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903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60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286-431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5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140-810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4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2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5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2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5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646-673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5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03-677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9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900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60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902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38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36-672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0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37-671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7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99-823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0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7-2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09-820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9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27-746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7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16-214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5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639-674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7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35-509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7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27-824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1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900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35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08-678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9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10-670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0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24-829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0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23-821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6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36-829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1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87-445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7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83-447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1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2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9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RKI-Z-002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48315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2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897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38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11-824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00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0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24-821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6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08-821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9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2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8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2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8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2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8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25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9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36-561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5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0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7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4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7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RKI-NP-005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5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RKI-NP-006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5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RKI-NP-005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5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2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8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NP-001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2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48-829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1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75-440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3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6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17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6457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NP-001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0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NP-002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0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RKI-NP-0054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0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14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26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9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2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41-439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6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1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TH-IIMK-CaSe-2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uringia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6309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4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060-439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28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3-3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95-572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7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1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11-8207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6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14-825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6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43-503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7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1945-821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8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N-RKI-Z-003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2516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3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898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413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2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897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34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537-436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3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1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439-5711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967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20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2127-820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19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07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D1985-449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ndenburg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18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9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30-444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15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D2019-449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419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0-19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B-ChVir-W1533-4338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1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1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323-572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824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5-1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-W1724-822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53742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8-1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BE-ChVir7622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rlin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729556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06-05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60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90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8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03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81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1</w:t>
            </w:r>
          </w:p>
        </w:tc>
      </w:tr>
      <w:tr>
        <w:trPr>
          <w:trHeight w:val="283" w:hRule="atLeast"/>
        </w:trPr>
        <w:tc>
          <w:tcPr>
            <w:tcW w:w="4219" w:type="dxa"/>
            <w:tcBorders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fill="DBDBDB" w:val="clear"/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oV-19/Germany/ST-MD259/2020</w:t>
            </w:r>
          </w:p>
        </w:tc>
        <w:tc>
          <w:tcPr>
            <w:tcW w:w="992" w:type="dxa"/>
            <w:tcBorders>
              <w:left w:val="single" w:sz="4" w:space="0" w:color="A5A5A5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xony-Anhalt</w:t>
            </w:r>
          </w:p>
        </w:tc>
        <w:tc>
          <w:tcPr>
            <w:tcW w:w="1701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I_ISL_884289</w:t>
            </w:r>
          </w:p>
        </w:tc>
        <w:tc>
          <w:tcPr>
            <w:tcW w:w="1448" w:type="dxa"/>
            <w:tcBorders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-12-28</w:t>
            </w:r>
          </w:p>
        </w:tc>
      </w:tr>
    </w:tbl>
    <w:p>
      <w:pPr>
        <w:pStyle w:val="Normal"/>
        <w:suppressLineNumbers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Corbe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i/>
      </w:rPr>
      <w:t xml:space="preserve">Epidemiology and Infection, </w:t>
    </w:r>
    <w:r>
      <w:rPr>
        <w:rFonts w:cs="Times New Roman" w:ascii="Times New Roman" w:hAnsi="Times New Roman"/>
      </w:rPr>
      <w:t>Phylogenetic analysis of SARS-CoV-2 lineage development across the first and second waves in Eastern Germany in 2020: insights into the cause of the second wave, Yi et al. Supplementary Material</w: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Georgia" w:hAnsi="Georgia" w:eastAsia="DengXian;等线" w:cs="Times New Roman"/>
      <w:color w:val="020202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zh-CN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zh-CN"/>
    </w:rPr>
  </w:style>
  <w:style w:type="paragraph" w:styleId="Xl66">
    <w:name w:val="xl66"/>
    <w:basedOn w:val="Normal"/>
    <w:qFormat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fill="BDC0BF" w:val="clear"/>
      <w:spacing w:lineRule="auto" w:line="240" w:before="280" w:after="280"/>
    </w:pPr>
    <w:rPr>
      <w:rFonts w:ascii="Helvetica Neue;Corbel" w:hAnsi="Helvetica Neue;Corbel" w:eastAsia="Times New Roman" w:cs="Helvetica Neue;Corbel"/>
      <w:b/>
      <w:bCs/>
      <w:sz w:val="24"/>
      <w:szCs w:val="24"/>
      <w:lang w:val="en-US" w:eastAsia="zh-CN"/>
    </w:rPr>
  </w:style>
  <w:style w:type="paragraph" w:styleId="Xl67">
    <w:name w:val="xl67"/>
    <w:basedOn w:val="Normal"/>
    <w:qFormat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fill="DBDBDB" w:val="clear"/>
      <w:spacing w:lineRule="auto" w:line="240" w:before="280" w:after="280"/>
    </w:pPr>
    <w:rPr>
      <w:rFonts w:ascii="Helvetica Neue;Corbel" w:hAnsi="Helvetica Neue;Corbel" w:eastAsia="Times New Roman" w:cs="Helvetica Neue;Corbel"/>
      <w:b/>
      <w:bCs/>
      <w:sz w:val="24"/>
      <w:szCs w:val="24"/>
      <w:lang w:val="en-US" w:eastAsia="zh-CN"/>
    </w:rPr>
  </w:style>
  <w:style w:type="paragraph" w:styleId="Xl68">
    <w:name w:val="xl68"/>
    <w:basedOn w:val="Normal"/>
    <w:qFormat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zh-CN"/>
    </w:rPr>
  </w:style>
  <w:style w:type="paragraph" w:styleId="Xl69">
    <w:name w:val="xl69"/>
    <w:basedOn w:val="Normal"/>
    <w:qFormat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fill="DBDBDB" w:val="clear"/>
      <w:spacing w:lineRule="auto" w:line="240" w:before="280" w:after="280"/>
    </w:pPr>
    <w:rPr>
      <w:rFonts w:ascii="Helvetica Neue;Corbel" w:hAnsi="Helvetica Neue;Corbel" w:eastAsia="Times New Roman" w:cs="Helvetica Neue;Corbel"/>
      <w:b/>
      <w:bCs/>
      <w:sz w:val="24"/>
      <w:szCs w:val="24"/>
      <w:lang w:val="en-US" w:eastAsia="zh-CN"/>
    </w:rPr>
  </w:style>
  <w:style w:type="paragraph" w:styleId="Xl70">
    <w:name w:val="xl70"/>
    <w:basedOn w:val="Normal"/>
    <w:qFormat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zh-CN"/>
    </w:rPr>
  </w:style>
  <w:style w:type="paragraph" w:styleId="Standard1">
    <w:name w:val="Standard1"/>
    <w:qFormat/>
    <w:pPr>
      <w:widowControl/>
      <w:suppressAutoHyphens w:val="true"/>
      <w:bidi w:val="0"/>
      <w:spacing w:lineRule="auto" w:line="256" w:before="0" w:after="160"/>
      <w:textAlignment w:val="baseline"/>
    </w:pPr>
    <w:rPr>
      <w:rFonts w:ascii="Calibri" w:hAnsi="Calibri" w:eastAsia="Calibri" w:cs="DejaVu Sans;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5T10:33:00Z</dcterms:created>
  <dc:creator>Carrie Huntington - hiv6</dc:creator>
  <dc:description/>
  <cp:keywords/>
  <dc:language>en-US</dc:language>
  <cp:lastModifiedBy>Yi, Buqing</cp:lastModifiedBy>
  <cp:lastPrinted>2011-05-13T10:17:00Z</cp:lastPrinted>
  <dcterms:modified xsi:type="dcterms:W3CDTF">2021-05-20T18:15:00Z</dcterms:modified>
  <cp:revision>5</cp:revision>
  <dc:subject/>
  <dc:title/>
</cp:coreProperties>
</file>